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4F7F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>
        <w:rPr>
          <w:rFonts w:hint="eastAsia" w:ascii="Arial" w:hAnsi="Arial" w:cs="Arial"/>
        </w:rPr>
        <w:t>S3</w:t>
      </w:r>
      <w:r>
        <w:rPr>
          <w:rFonts w:ascii="Arial" w:hAnsi="Arial" w:cs="Arial"/>
        </w:rPr>
        <w:t xml:space="preserve"> The results of two-piecewise linear regression model between </w:t>
      </w:r>
      <w:r>
        <w:rPr>
          <w:rFonts w:ascii="Arial" w:hAnsi="Arial" w:cs="Arial"/>
          <w:color w:val="FF0000"/>
        </w:rPr>
        <w:t xml:space="preserve">uDMA </w:t>
      </w:r>
      <w:r>
        <w:rPr>
          <w:rFonts w:hint="eastAsia" w:ascii="Arial" w:hAnsi="Arial" w:cs="Arial"/>
          <w:color w:val="FF0000"/>
        </w:rPr>
        <w:t>levels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and hearing thresholds</w:t>
      </w:r>
      <w:r>
        <w:rPr>
          <w:rFonts w:hint="eastAsia" w:ascii="Arial" w:hAnsi="Arial" w:cs="Arial"/>
          <w:color w:val="FF0000"/>
        </w:rPr>
        <w:t xml:space="preserve"> (N=1017)</w:t>
      </w:r>
      <w:r>
        <w:rPr>
          <w:rFonts w:ascii="Arial" w:hAnsi="Arial" w:cs="Arial"/>
        </w:rPr>
        <w:t>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9"/>
        <w:gridCol w:w="3376"/>
        <w:gridCol w:w="3526"/>
        <w:gridCol w:w="3683"/>
      </w:tblGrid>
      <w:tr w14:paraId="67DEE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pct"/>
            <w:tcBorders>
              <w:top w:val="single" w:color="auto" w:sz="12" w:space="0"/>
              <w:bottom w:val="single" w:color="auto" w:sz="6" w:space="0"/>
            </w:tcBorders>
          </w:tcPr>
          <w:p w14:paraId="57595FC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osure variables</w:t>
            </w:r>
          </w:p>
        </w:tc>
        <w:tc>
          <w:tcPr>
            <w:tcW w:w="1191" w:type="pct"/>
            <w:tcBorders>
              <w:top w:val="single" w:color="auto" w:sz="12" w:space="0"/>
              <w:bottom w:val="single" w:color="auto" w:sz="6" w:space="0"/>
            </w:tcBorders>
          </w:tcPr>
          <w:p w14:paraId="1ABC0CB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-frequency PTA</w:t>
            </w:r>
          </w:p>
        </w:tc>
        <w:tc>
          <w:tcPr>
            <w:tcW w:w="1244" w:type="pct"/>
            <w:tcBorders>
              <w:top w:val="single" w:color="auto" w:sz="12" w:space="0"/>
              <w:bottom w:val="single" w:color="auto" w:sz="6" w:space="0"/>
            </w:tcBorders>
          </w:tcPr>
          <w:p w14:paraId="3B41986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eech-frequency PTA</w:t>
            </w:r>
          </w:p>
        </w:tc>
        <w:tc>
          <w:tcPr>
            <w:tcW w:w="1299" w:type="pct"/>
            <w:tcBorders>
              <w:top w:val="single" w:color="auto" w:sz="12" w:space="0"/>
              <w:bottom w:val="single" w:color="auto" w:sz="6" w:space="0"/>
            </w:tcBorders>
          </w:tcPr>
          <w:p w14:paraId="5E7FCCC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-frequency PTA</w:t>
            </w:r>
          </w:p>
        </w:tc>
      </w:tr>
      <w:tr w14:paraId="46B17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pct"/>
            <w:tcBorders>
              <w:top w:val="single" w:color="auto" w:sz="6" w:space="0"/>
            </w:tcBorders>
          </w:tcPr>
          <w:p w14:paraId="6DCB51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t off point of uDMA</w:t>
            </w:r>
          </w:p>
        </w:tc>
        <w:tc>
          <w:tcPr>
            <w:tcW w:w="1191" w:type="pct"/>
            <w:tcBorders>
              <w:top w:val="single" w:color="auto" w:sz="6" w:space="0"/>
            </w:tcBorders>
          </w:tcPr>
          <w:p w14:paraId="2BF299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44" w:type="pct"/>
            <w:tcBorders>
              <w:top w:val="single" w:color="auto" w:sz="6" w:space="0"/>
            </w:tcBorders>
          </w:tcPr>
          <w:p w14:paraId="14F4BB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</w:t>
            </w:r>
          </w:p>
        </w:tc>
        <w:tc>
          <w:tcPr>
            <w:tcW w:w="1299" w:type="pct"/>
            <w:tcBorders>
              <w:top w:val="single" w:color="auto" w:sz="6" w:space="0"/>
            </w:tcBorders>
          </w:tcPr>
          <w:p w14:paraId="0BD35D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</w:t>
            </w:r>
          </w:p>
        </w:tc>
      </w:tr>
      <w:tr w14:paraId="3F8E3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pct"/>
          </w:tcPr>
          <w:p w14:paraId="22283A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Cut off point of uDMA</w:t>
            </w:r>
          </w:p>
        </w:tc>
        <w:tc>
          <w:tcPr>
            <w:tcW w:w="1191" w:type="pct"/>
          </w:tcPr>
          <w:p w14:paraId="7C5027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(-1.52, 2.70), 0.5850</w:t>
            </w:r>
          </w:p>
        </w:tc>
        <w:tc>
          <w:tcPr>
            <w:tcW w:w="1244" w:type="pct"/>
          </w:tcPr>
          <w:p w14:paraId="2A01BF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65 (0.41, 2.90), </w:t>
            </w:r>
            <w:r>
              <w:rPr>
                <w:rFonts w:ascii="Arial" w:hAnsi="Arial" w:cs="Arial"/>
                <w:b/>
                <w:bCs/>
              </w:rPr>
              <w:t>0.0093</w:t>
            </w:r>
          </w:p>
        </w:tc>
        <w:tc>
          <w:tcPr>
            <w:tcW w:w="1299" w:type="pct"/>
          </w:tcPr>
          <w:p w14:paraId="201E25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(-0.53, 2.74), 0.1857</w:t>
            </w:r>
          </w:p>
        </w:tc>
      </w:tr>
      <w:tr w14:paraId="203FC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pct"/>
          </w:tcPr>
          <w:p w14:paraId="4F1D82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 Cut off point of uDMA</w:t>
            </w:r>
          </w:p>
        </w:tc>
        <w:tc>
          <w:tcPr>
            <w:tcW w:w="1191" w:type="pct"/>
          </w:tcPr>
          <w:p w14:paraId="3A14B8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 (-0.07, 3.36), 0.0604</w:t>
            </w:r>
          </w:p>
        </w:tc>
        <w:tc>
          <w:tcPr>
            <w:tcW w:w="1244" w:type="pct"/>
          </w:tcPr>
          <w:p w14:paraId="47FB86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 (-4.10, 3.24), 0.8175</w:t>
            </w:r>
          </w:p>
        </w:tc>
        <w:tc>
          <w:tcPr>
            <w:tcW w:w="1299" w:type="pct"/>
          </w:tcPr>
          <w:p w14:paraId="176F34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9 (-11.43, 4.04), 0.3499</w:t>
            </w:r>
          </w:p>
        </w:tc>
      </w:tr>
      <w:tr w14:paraId="07CD3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pct"/>
            <w:tcBorders>
              <w:bottom w:val="single" w:color="auto" w:sz="12" w:space="0"/>
            </w:tcBorders>
          </w:tcPr>
          <w:p w14:paraId="492A2A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glikelihood ratio test</w:t>
            </w:r>
          </w:p>
        </w:tc>
        <w:tc>
          <w:tcPr>
            <w:tcW w:w="1191" w:type="pct"/>
            <w:tcBorders>
              <w:bottom w:val="single" w:color="auto" w:sz="12" w:space="0"/>
            </w:tcBorders>
          </w:tcPr>
          <w:p w14:paraId="71BACD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7</w:t>
            </w:r>
          </w:p>
        </w:tc>
        <w:tc>
          <w:tcPr>
            <w:tcW w:w="1244" w:type="pct"/>
            <w:tcBorders>
              <w:bottom w:val="single" w:color="auto" w:sz="12" w:space="0"/>
            </w:tcBorders>
          </w:tcPr>
          <w:p w14:paraId="2663EB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5</w:t>
            </w:r>
          </w:p>
        </w:tc>
        <w:tc>
          <w:tcPr>
            <w:tcW w:w="1299" w:type="pct"/>
            <w:tcBorders>
              <w:bottom w:val="single" w:color="auto" w:sz="12" w:space="0"/>
            </w:tcBorders>
          </w:tcPr>
          <w:p w14:paraId="623E36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8</w:t>
            </w:r>
          </w:p>
        </w:tc>
      </w:tr>
    </w:tbl>
    <w:p w14:paraId="5A7FC550">
      <w:pPr>
        <w:rPr>
          <w:rFonts w:ascii="Arial" w:hAnsi="Arial" w:cs="Arial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C2"/>
    <w:rsid w:val="0000102B"/>
    <w:rsid w:val="000515FE"/>
    <w:rsid w:val="00051652"/>
    <w:rsid w:val="00061A48"/>
    <w:rsid w:val="000855A1"/>
    <w:rsid w:val="00093DAA"/>
    <w:rsid w:val="00151F47"/>
    <w:rsid w:val="00153CB8"/>
    <w:rsid w:val="00170E4D"/>
    <w:rsid w:val="001C59C4"/>
    <w:rsid w:val="0020079B"/>
    <w:rsid w:val="00204E6F"/>
    <w:rsid w:val="002374EB"/>
    <w:rsid w:val="002F4D37"/>
    <w:rsid w:val="00303145"/>
    <w:rsid w:val="00335A8B"/>
    <w:rsid w:val="003D6576"/>
    <w:rsid w:val="003E0217"/>
    <w:rsid w:val="003F08F9"/>
    <w:rsid w:val="003F4E8D"/>
    <w:rsid w:val="004746C2"/>
    <w:rsid w:val="004E353F"/>
    <w:rsid w:val="005365D7"/>
    <w:rsid w:val="005D75B2"/>
    <w:rsid w:val="00684EB8"/>
    <w:rsid w:val="006C3E28"/>
    <w:rsid w:val="0072303C"/>
    <w:rsid w:val="00757E43"/>
    <w:rsid w:val="00784614"/>
    <w:rsid w:val="007B1613"/>
    <w:rsid w:val="007E21CE"/>
    <w:rsid w:val="008040B5"/>
    <w:rsid w:val="008269DE"/>
    <w:rsid w:val="0084279B"/>
    <w:rsid w:val="008B1539"/>
    <w:rsid w:val="008B3E52"/>
    <w:rsid w:val="008D2FB4"/>
    <w:rsid w:val="00927270"/>
    <w:rsid w:val="00936C77"/>
    <w:rsid w:val="00993992"/>
    <w:rsid w:val="00A14020"/>
    <w:rsid w:val="00A75366"/>
    <w:rsid w:val="00A942DA"/>
    <w:rsid w:val="00B24FEF"/>
    <w:rsid w:val="00B62E3C"/>
    <w:rsid w:val="00BD2EDD"/>
    <w:rsid w:val="00BD7FA5"/>
    <w:rsid w:val="00C02A33"/>
    <w:rsid w:val="00C07B33"/>
    <w:rsid w:val="00C13846"/>
    <w:rsid w:val="00C401A5"/>
    <w:rsid w:val="00C54610"/>
    <w:rsid w:val="00C641AC"/>
    <w:rsid w:val="00CD2ADB"/>
    <w:rsid w:val="00D30713"/>
    <w:rsid w:val="00D50075"/>
    <w:rsid w:val="00D75074"/>
    <w:rsid w:val="00DA3680"/>
    <w:rsid w:val="00DA4E6A"/>
    <w:rsid w:val="00DA7793"/>
    <w:rsid w:val="00DB7B34"/>
    <w:rsid w:val="00DC49BF"/>
    <w:rsid w:val="00E2315C"/>
    <w:rsid w:val="00E431EE"/>
    <w:rsid w:val="00E80238"/>
    <w:rsid w:val="00F23357"/>
    <w:rsid w:val="00F80307"/>
    <w:rsid w:val="00FB22A2"/>
    <w:rsid w:val="00FF5945"/>
    <w:rsid w:val="6409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36E43-1175-463F-B073-DB506961FC8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9</Words>
  <Characters>2901</Characters>
  <Lines>27</Lines>
  <Paragraphs>7</Paragraphs>
  <TotalTime>265</TotalTime>
  <ScaleCrop>false</ScaleCrop>
  <LinksUpToDate>false</LinksUpToDate>
  <CharactersWithSpaces>32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08:58:00Z</dcterms:created>
  <dc:creator>long lili</dc:creator>
  <cp:lastModifiedBy>zhenchao</cp:lastModifiedBy>
  <dcterms:modified xsi:type="dcterms:W3CDTF">2024-12-13T05:44:49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CDEE144162F40398DDD4FB9394C2B83_12</vt:lpwstr>
  </property>
</Properties>
</file>